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EC03FA" w14:textId="77777777" w:rsidR="009D6B65" w:rsidRPr="004614A0" w:rsidRDefault="009D6B65" w:rsidP="009D6B65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4614A0">
        <w:rPr>
          <w:rFonts w:ascii="Times New Roman" w:hAnsi="Times New Roman"/>
          <w:b/>
          <w:sz w:val="24"/>
          <w:szCs w:val="24"/>
        </w:rPr>
        <w:t>Appendix I</w:t>
      </w:r>
    </w:p>
    <w:p w14:paraId="456164BD" w14:textId="77777777" w:rsidR="009D6B65" w:rsidRPr="004614A0" w:rsidRDefault="009D6B65" w:rsidP="009D6B65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</w:p>
    <w:p w14:paraId="4462751C" w14:textId="77777777" w:rsidR="009D6B65" w:rsidRPr="004614A0" w:rsidRDefault="009D6B65" w:rsidP="009D6B65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4614A0">
        <w:rPr>
          <w:rFonts w:ascii="Times New Roman" w:hAnsi="Times New Roman"/>
          <w:sz w:val="24"/>
          <w:szCs w:val="24"/>
        </w:rPr>
        <w:t>Semi-structured interview guide</w:t>
      </w:r>
    </w:p>
    <w:p w14:paraId="103393D5" w14:textId="77777777" w:rsidR="009D6B65" w:rsidRPr="004614A0" w:rsidRDefault="009D6B65" w:rsidP="009D6B65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</w:p>
    <w:p w14:paraId="25BB11FF" w14:textId="77777777" w:rsidR="009D6B65" w:rsidRPr="004614A0" w:rsidRDefault="009D6B65" w:rsidP="009D6B65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4614A0">
        <w:rPr>
          <w:rFonts w:ascii="Times New Roman" w:hAnsi="Times New Roman"/>
          <w:sz w:val="24"/>
          <w:szCs w:val="24"/>
        </w:rPr>
        <w:t>Note: The themes and interview questions will not be limited to the following and will be modified according to the participant’s responses and emerging themes.</w:t>
      </w:r>
    </w:p>
    <w:p w14:paraId="14AE1F48" w14:textId="77777777" w:rsidR="009D6B65" w:rsidRPr="004614A0" w:rsidRDefault="009D6B65" w:rsidP="009D6B65">
      <w:pPr>
        <w:spacing w:after="0" w:line="480" w:lineRule="auto"/>
        <w:rPr>
          <w:rFonts w:ascii="Times New Roman" w:eastAsia="SimSun" w:hAnsi="Times New Roman"/>
        </w:rPr>
      </w:pPr>
    </w:p>
    <w:p w14:paraId="76F2D71C" w14:textId="77777777" w:rsidR="009D6B65" w:rsidRPr="004614A0" w:rsidRDefault="009D6B65" w:rsidP="009D6B65">
      <w:pPr>
        <w:spacing w:after="0" w:line="480" w:lineRule="auto"/>
        <w:rPr>
          <w:rFonts w:ascii="Times New Roman" w:eastAsia="SimSun" w:hAnsi="Times New Roman"/>
          <w:lang w:val="en-HK"/>
        </w:rPr>
      </w:pPr>
    </w:p>
    <w:p w14:paraId="5D3331B9" w14:textId="20B80564" w:rsidR="009D6B65" w:rsidRPr="004614A0" w:rsidRDefault="009D6B65" w:rsidP="009D6B65">
      <w:pPr>
        <w:pStyle w:val="ListParagraph"/>
        <w:widowControl w:val="0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eastAsia="SimSun" w:hAnsi="Times New Roman"/>
          <w:lang w:val="en-HK"/>
        </w:rPr>
      </w:pPr>
      <w:r w:rsidRPr="004614A0">
        <w:rPr>
          <w:rFonts w:ascii="Times New Roman" w:eastAsia="SimSun" w:hAnsi="Times New Roman"/>
          <w:lang w:val="en-HK"/>
        </w:rPr>
        <w:t xml:space="preserve">In general, how would you (your clients) comment on this </w:t>
      </w:r>
      <w:r w:rsidR="00275E41">
        <w:rPr>
          <w:rFonts w:ascii="Times New Roman" w:eastAsia="SimSun" w:hAnsi="Times New Roman"/>
          <w:lang w:val="en-HK"/>
        </w:rPr>
        <w:t>EABI</w:t>
      </w:r>
      <w:r w:rsidR="00275E41" w:rsidRPr="004614A0">
        <w:rPr>
          <w:rFonts w:ascii="Times New Roman" w:eastAsia="SimSun" w:hAnsi="Times New Roman"/>
          <w:lang w:val="en-HK"/>
        </w:rPr>
        <w:t xml:space="preserve"> </w:t>
      </w:r>
      <w:r w:rsidRPr="004614A0">
        <w:rPr>
          <w:rFonts w:ascii="Times New Roman" w:eastAsia="SimSun" w:hAnsi="Times New Roman"/>
          <w:lang w:val="en-HK"/>
        </w:rPr>
        <w:t>program?</w:t>
      </w:r>
    </w:p>
    <w:p w14:paraId="10077D6C" w14:textId="77777777" w:rsidR="009D6B65" w:rsidRPr="004614A0" w:rsidRDefault="009D6B65" w:rsidP="009D6B65">
      <w:pPr>
        <w:spacing w:after="0" w:line="480" w:lineRule="auto"/>
        <w:rPr>
          <w:rFonts w:ascii="Times New Roman" w:hAnsi="Times New Roman"/>
          <w:lang w:val="en-HK"/>
        </w:rPr>
      </w:pPr>
    </w:p>
    <w:p w14:paraId="0A634B57" w14:textId="77777777" w:rsidR="009D6B65" w:rsidRPr="004614A0" w:rsidRDefault="009D6B65" w:rsidP="009D6B65">
      <w:pPr>
        <w:pStyle w:val="ListParagraph"/>
        <w:widowControl w:val="0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eastAsia="SimSun" w:hAnsi="Times New Roman"/>
          <w:lang w:val="en-HK"/>
        </w:rPr>
      </w:pPr>
      <w:r w:rsidRPr="004614A0">
        <w:rPr>
          <w:rFonts w:ascii="Times New Roman" w:eastAsia="SimSun" w:hAnsi="Times New Roman"/>
          <w:lang w:val="en-HK"/>
        </w:rPr>
        <w:t>How do you (your clients) feel about the art activities done in the program? Any impressive memories?</w:t>
      </w:r>
    </w:p>
    <w:p w14:paraId="1E4DF770" w14:textId="77777777" w:rsidR="009D6B65" w:rsidRPr="004614A0" w:rsidRDefault="009D6B65" w:rsidP="009D6B65">
      <w:pPr>
        <w:spacing w:after="0" w:line="480" w:lineRule="auto"/>
        <w:rPr>
          <w:rFonts w:ascii="Times New Roman" w:hAnsi="Times New Roman"/>
          <w:lang w:val="en-HK"/>
        </w:rPr>
      </w:pPr>
    </w:p>
    <w:p w14:paraId="301A4B52" w14:textId="77777777" w:rsidR="009D6B65" w:rsidRPr="004614A0" w:rsidRDefault="009D6B65" w:rsidP="009D6B65">
      <w:pPr>
        <w:pStyle w:val="ListParagraph"/>
        <w:widowControl w:val="0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eastAsia="SimSun" w:hAnsi="Times New Roman"/>
          <w:lang w:val="en-HK"/>
        </w:rPr>
      </w:pPr>
      <w:r w:rsidRPr="004614A0">
        <w:rPr>
          <w:rFonts w:ascii="Times New Roman" w:eastAsia="SimSun" w:hAnsi="Times New Roman"/>
          <w:lang w:val="en-HK"/>
        </w:rPr>
        <w:t>How would you describe your (your clients’) relationship with family, colleagues and/or friends before and after joining the program?</w:t>
      </w:r>
    </w:p>
    <w:p w14:paraId="7BC85523" w14:textId="77777777" w:rsidR="009D6B65" w:rsidRPr="004614A0" w:rsidRDefault="009D6B65" w:rsidP="009D6B65">
      <w:pPr>
        <w:spacing w:after="0" w:line="480" w:lineRule="auto"/>
        <w:rPr>
          <w:rFonts w:ascii="Times New Roman" w:hAnsi="Times New Roman"/>
          <w:lang w:val="en-HK"/>
        </w:rPr>
      </w:pPr>
    </w:p>
    <w:p w14:paraId="4F772370" w14:textId="77777777" w:rsidR="009D6B65" w:rsidRPr="004614A0" w:rsidRDefault="009D6B65" w:rsidP="009D6B65">
      <w:pPr>
        <w:pStyle w:val="ListParagraph"/>
        <w:widowControl w:val="0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/>
          <w:lang w:val="en-HK"/>
        </w:rPr>
      </w:pPr>
      <w:r w:rsidRPr="004614A0">
        <w:rPr>
          <w:rFonts w:ascii="Times New Roman" w:hAnsi="Times New Roman"/>
          <w:lang w:val="en-HK"/>
        </w:rPr>
        <w:t xml:space="preserve">How would you (your clients) regulate your (their) emotions? Can you share the new methods you (your clients) learnt from the program, if any? </w:t>
      </w:r>
    </w:p>
    <w:p w14:paraId="2897661E" w14:textId="77777777" w:rsidR="009D6B65" w:rsidRPr="004614A0" w:rsidRDefault="009D6B65" w:rsidP="009D6B65">
      <w:pPr>
        <w:spacing w:after="0" w:line="480" w:lineRule="auto"/>
        <w:rPr>
          <w:rFonts w:ascii="Times New Roman" w:hAnsi="Times New Roman"/>
          <w:lang w:val="en-HK"/>
        </w:rPr>
      </w:pPr>
    </w:p>
    <w:p w14:paraId="53354BFD" w14:textId="77777777" w:rsidR="009D6B65" w:rsidRPr="004614A0" w:rsidRDefault="009D6B65" w:rsidP="009D6B65">
      <w:pPr>
        <w:pStyle w:val="ListParagraph"/>
        <w:widowControl w:val="0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/>
          <w:lang w:val="en-HK"/>
        </w:rPr>
      </w:pPr>
      <w:r w:rsidRPr="004614A0">
        <w:rPr>
          <w:rFonts w:ascii="Times New Roman" w:hAnsi="Times New Roman"/>
          <w:lang w:val="en-HK"/>
        </w:rPr>
        <w:t>What did you (your clients) gain from the program?</w:t>
      </w:r>
    </w:p>
    <w:p w14:paraId="3EB10080" w14:textId="77777777" w:rsidR="00D339CA" w:rsidRPr="009D6B65" w:rsidRDefault="00D339CA">
      <w:pPr>
        <w:rPr>
          <w:lang w:val="en-HK"/>
        </w:rPr>
      </w:pPr>
    </w:p>
    <w:sectPr w:rsidR="00D339CA" w:rsidRPr="009D6B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594415"/>
    <w:multiLevelType w:val="hybridMultilevel"/>
    <w:tmpl w:val="3E906F40"/>
    <w:lvl w:ilvl="0" w:tplc="3C09000F">
      <w:start w:val="1"/>
      <w:numFmt w:val="decimal"/>
      <w:lvlText w:val="%1."/>
      <w:lvlJc w:val="left"/>
      <w:pPr>
        <w:ind w:left="720" w:hanging="360"/>
      </w:p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6B65"/>
    <w:rsid w:val="00275E41"/>
    <w:rsid w:val="009D6B65"/>
    <w:rsid w:val="00A2112E"/>
    <w:rsid w:val="00D33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70CE8"/>
  <w15:docId w15:val="{8F6AEFF9-A28D-45DD-962C-F320BAF2D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B65"/>
    <w:rPr>
      <w:rFonts w:ascii="Calibri" w:eastAsia="PMingLiU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6B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d Fong</dc:creator>
  <cp:lastModifiedBy>Frontiers</cp:lastModifiedBy>
  <cp:revision>3</cp:revision>
  <dcterms:created xsi:type="dcterms:W3CDTF">2019-12-30T08:38:00Z</dcterms:created>
  <dcterms:modified xsi:type="dcterms:W3CDTF">2020-05-15T19:24:00Z</dcterms:modified>
</cp:coreProperties>
</file>